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EB5269">
      <w:pPr>
        <w:tabs>
          <w:tab w:val="left" w:pos="270"/>
        </w:tabs>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D54073" w:rsidR="000035D5" w:rsidRDefault="000035D5">
                            <w:r>
                              <w:t xml:space="preserve">Reported on page number: </w:t>
                            </w:r>
                            <w:r w:rsidR="00995114">
                              <w:t xml:space="preserve"> </w:t>
                            </w:r>
                            <w:r w:rsidR="0083458D">
                              <w:t>1</w:t>
                            </w:r>
                            <w:r w:rsidR="002134D1">
                              <w:t>1</w:t>
                            </w:r>
                            <w:r w:rsidR="00FA31A7">
                              <w:t>, 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ED54073" w:rsidR="000035D5" w:rsidRDefault="000035D5">
                      <w:r>
                        <w:t xml:space="preserve">Reported on page number: </w:t>
                      </w:r>
                      <w:r w:rsidR="00995114">
                        <w:t xml:space="preserve"> </w:t>
                      </w:r>
                      <w:r w:rsidR="0083458D">
                        <w:t>1</w:t>
                      </w:r>
                      <w:r w:rsidR="002134D1">
                        <w:t>1</w:t>
                      </w:r>
                      <w:r w:rsidR="00FA31A7">
                        <w:t>, 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20528E" w:rsidR="000035D5" w:rsidRDefault="000035D5" w:rsidP="000035D5">
                            <w:r>
                              <w:t xml:space="preserve">Reported on page number: </w:t>
                            </w:r>
                            <w:r w:rsidR="00C32DD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F20528E" w:rsidR="000035D5" w:rsidRDefault="000035D5" w:rsidP="000035D5">
                      <w:r>
                        <w:t xml:space="preserve">Reported on page number: </w:t>
                      </w:r>
                      <w:r w:rsidR="00C32DD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A372B8" w:rsidR="000035D5" w:rsidRDefault="00995114"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6A372B8" w:rsidR="000035D5" w:rsidRDefault="00995114"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02D5A7DD"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9109D4B">
                <wp:simplePos x="0" y="0"/>
                <wp:positionH relativeFrom="margin">
                  <wp:align>right</wp:align>
                </wp:positionH>
                <wp:positionV relativeFrom="paragraph">
                  <wp:posOffset>997585</wp:posOffset>
                </wp:positionV>
                <wp:extent cx="6838950" cy="1245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5870"/>
                        </a:xfrm>
                        <a:prstGeom prst="rect">
                          <a:avLst/>
                        </a:prstGeom>
                        <a:solidFill>
                          <a:srgbClr val="FFFFFF"/>
                        </a:solidFill>
                        <a:ln w="9525">
                          <a:solidFill>
                            <a:srgbClr val="193A65"/>
                          </a:solidFill>
                          <a:miter lim="800000"/>
                          <a:headEnd/>
                          <a:tailEnd/>
                        </a:ln>
                      </wps:spPr>
                      <wps:txbx>
                        <w:txbxContent>
                          <w:p w14:paraId="223CD14A" w14:textId="11099952" w:rsidR="000035D5" w:rsidRDefault="00EC59FC" w:rsidP="000035D5">
                            <w:r>
                              <w:t xml:space="preserve">Written consent for this study was obtained through a letter of support from Dr. </w:t>
                            </w:r>
                            <w:proofErr w:type="spellStart"/>
                            <w:r>
                              <w:t>Blandina</w:t>
                            </w:r>
                            <w:proofErr w:type="spellEnd"/>
                            <w:r>
                              <w:t xml:space="preserve"> </w:t>
                            </w:r>
                            <w:proofErr w:type="spellStart"/>
                            <w:r>
                              <w:t>Mmbaga</w:t>
                            </w:r>
                            <w:proofErr w:type="spellEnd"/>
                            <w:r>
                              <w:t xml:space="preserve">, who is the Director of the Kilimanjaro Christian Research Institute and a </w:t>
                            </w:r>
                            <w:proofErr w:type="spellStart"/>
                            <w:r>
                              <w:t>clinicial</w:t>
                            </w:r>
                            <w:proofErr w:type="spellEnd"/>
                            <w:r>
                              <w:t xml:space="preserve"> at the study site. We established that she speaks for this community given that she oversees all local clinical research. Additionally, IRB approval was obtained from the study site itself, the Kilimanjaro Christian Medical Center, before any data collection began. Details of written informed consent can be found on pages </w:t>
                            </w:r>
                            <w:r w:rsidR="002134D1">
                              <w:t>7</w:t>
                            </w:r>
                            <w:r w:rsidR="00021B32">
                              <w:t>-1</w:t>
                            </w:r>
                            <w:r w:rsidR="002134D1">
                              <w:t>2</w:t>
                            </w:r>
                            <w:r>
                              <w:t xml:space="preserve"> of 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" strokecolor="#193a65">
                <v:textbox>
                  <w:txbxContent>
                    <w:p w14:paraId="223CD14A" w14:textId="11099952" w:rsidR="000035D5" w:rsidRDefault="00EC59FC" w:rsidP="000035D5">
                      <w:r>
                        <w:t xml:space="preserve">Written consent for this study was obtained through a letter of support from Dr. Blandina </w:t>
                      </w:r>
                      <w:proofErr w:type="spellStart"/>
                      <w:r>
                        <w:t>Mmbaga</w:t>
                      </w:r>
                      <w:proofErr w:type="spellEnd"/>
                      <w:r>
                        <w:t xml:space="preserve">, who is the Director of the Kilimanjaro Christian Research Institute and a </w:t>
                      </w:r>
                      <w:proofErr w:type="spellStart"/>
                      <w:r>
                        <w:t>clinicial</w:t>
                      </w:r>
                      <w:proofErr w:type="spellEnd"/>
                      <w:r>
                        <w:t xml:space="preserve"> at the study site. We established that she speaks for this community given that she oversees all local clinical research. Additionally, IRB approval was obtained from the study site itself, the Kilimanjaro Christian Medical Center, before any data collection began. Details of written informed consent can be found on pages </w:t>
                      </w:r>
                      <w:r w:rsidR="002134D1">
                        <w:t>7</w:t>
                      </w:r>
                      <w:r w:rsidR="00021B32">
                        <w:t>-1</w:t>
                      </w:r>
                      <w:r w:rsidR="002134D1">
                        <w:t>2</w:t>
                      </w:r>
                      <w:r>
                        <w:t xml:space="preserve"> of our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9958B5F" w:rsidR="000035D5" w:rsidRDefault="00EC59F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8EB52CC">
                <wp:simplePos x="0" y="0"/>
                <wp:positionH relativeFrom="margin">
                  <wp:align>right</wp:align>
                </wp:positionH>
                <wp:positionV relativeFrom="paragraph">
                  <wp:posOffset>1713865</wp:posOffset>
                </wp:positionV>
                <wp:extent cx="6838950" cy="84963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9630"/>
                        </a:xfrm>
                        <a:prstGeom prst="rect">
                          <a:avLst/>
                        </a:prstGeom>
                        <a:solidFill>
                          <a:srgbClr val="FFFFFF"/>
                        </a:solidFill>
                        <a:ln w="9525">
                          <a:solidFill>
                            <a:srgbClr val="193A65"/>
                          </a:solidFill>
                          <a:miter lim="800000"/>
                          <a:headEnd/>
                          <a:tailEnd/>
                        </a:ln>
                      </wps:spPr>
                      <wps:txbx>
                        <w:txbxContent>
                          <w:p w14:paraId="6D21B23F" w14:textId="65312040" w:rsidR="000035D5" w:rsidRDefault="00995114" w:rsidP="000035D5">
                            <w:r>
                              <w:t>Local community members, in partnership with our team at were responsible for co-creating this study from the ground up, from initial conceptualization, to designing the study framework and methodology, to reviewing and revising data collection materials. This occurred through regular meeting</w:t>
                            </w:r>
                            <w:r w:rsidR="00EC59FC">
                              <w:t xml:space="preserve">s between Duke and Tanzanian researchers </w:t>
                            </w:r>
                            <w:proofErr w:type="spellStart"/>
                            <w:r w:rsidR="00EC59FC">
                              <w:t>thoughout</w:t>
                            </w:r>
                            <w:proofErr w:type="spellEnd"/>
                            <w:r w:rsidR="00EC59FC">
                              <w:t xml:space="preserve"> the study time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4.95pt;width:538.5pt;height:6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" strokecolor="#193a65">
                <v:textbox>
                  <w:txbxContent>
                    <w:p w14:paraId="6D21B23F" w14:textId="65312040" w:rsidR="000035D5" w:rsidRDefault="00995114" w:rsidP="000035D5">
                      <w:r>
                        <w:t>Local community members, in partnership with our team at were responsible for co-creating this study from the ground up, from initial conceptualization, to designing the study framework and methodology, to reviewing and revising data collection materials. This occurred through regular meeting</w:t>
                      </w:r>
                      <w:r w:rsidR="00EC59FC">
                        <w:t xml:space="preserve">s between Duke and Tanzanian researchers </w:t>
                      </w:r>
                      <w:proofErr w:type="spellStart"/>
                      <w:r w:rsidR="00EC59FC">
                        <w:t>thoughout</w:t>
                      </w:r>
                      <w:proofErr w:type="spellEnd"/>
                      <w:r w:rsidR="00EC59FC">
                        <w:t xml:space="preserve"> the study timelin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AD591FF">
                <wp:simplePos x="0" y="0"/>
                <wp:positionH relativeFrom="margin">
                  <wp:align>right</wp:align>
                </wp:positionH>
                <wp:positionV relativeFrom="paragraph">
                  <wp:posOffset>130746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D00D21E" w:rsidR="000035D5" w:rsidRDefault="00EC59FC" w:rsidP="000035D5">
                            <w:r>
                              <w:t xml:space="preserve">Local Tanzanians translated, reviewed, revised, and piloted our informed consent documents and all data collection materials. </w:t>
                            </w:r>
                            <w:r w:rsidR="00C63083">
                              <w:t>During these revisions, our Tanzanian collaborators ensured all questions were culturally appropriate in the study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2.9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" strokecolor="#193a65">
                <v:textbox>
                  <w:txbxContent>
                    <w:p w14:paraId="53B10E27" w14:textId="2D00D21E" w:rsidR="000035D5" w:rsidRDefault="00EC59FC" w:rsidP="000035D5">
                      <w:r>
                        <w:t xml:space="preserve">Local Tanzanians translated, reviewed, revised, and piloted our informed consent documents and all data collection materials. </w:t>
                      </w:r>
                      <w:r w:rsidR="00C63083">
                        <w:t>During these revisions, our Tanzanian collaborators ensured all questions were culturally appropriate in the study contex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374C7E3">
                <wp:simplePos x="0" y="0"/>
                <wp:positionH relativeFrom="margin">
                  <wp:align>right</wp:align>
                </wp:positionH>
                <wp:positionV relativeFrom="paragraph">
                  <wp:posOffset>698500</wp:posOffset>
                </wp:positionV>
                <wp:extent cx="6838950" cy="12268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6820"/>
                        </a:xfrm>
                        <a:prstGeom prst="rect">
                          <a:avLst/>
                        </a:prstGeom>
                        <a:solidFill>
                          <a:srgbClr val="FFFFFF"/>
                        </a:solidFill>
                        <a:ln w="9525">
                          <a:solidFill>
                            <a:srgbClr val="193A65"/>
                          </a:solidFill>
                          <a:miter lim="800000"/>
                          <a:headEnd/>
                          <a:tailEnd/>
                        </a:ln>
                      </wps:spPr>
                      <wps:txbx>
                        <w:txbxContent>
                          <w:p w14:paraId="63B5C0C8" w14:textId="71444CCA" w:rsidR="000035D5" w:rsidRDefault="00995114" w:rsidP="00995114">
                            <w:r>
                              <w:t xml:space="preserve">Yes, we intend to present our results during the weekly Clinical Case Conference at Kilimanjaro Chirstian Medical Center to educate KCMC Clinicians on the implications of our findings. Similarly, presentations in the Emergency Department will take place for staff and all healthcare providers. We also hope to share these results with local mental health care providers and health policy officials </w:t>
                            </w:r>
                            <w:proofErr w:type="gramStart"/>
                            <w:r>
                              <w:t>in order to</w:t>
                            </w:r>
                            <w:proofErr w:type="gramEnd"/>
                            <w:r>
                              <w:t xml:space="preserve"> understand the burden of disease suffered by our patients in hopes of planning for the needs of health care professionals for these pat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6.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" strokecolor="#193a65">
                <v:textbox>
                  <w:txbxContent>
                    <w:p w14:paraId="63B5C0C8" w14:textId="71444CCA" w:rsidR="000035D5" w:rsidRDefault="00995114" w:rsidP="00995114">
                      <w:r>
                        <w:t xml:space="preserve">Yes, we intend to present our results during the weekly Clinical Case Conference at Kilimanjaro Chirstian Medical Center to educate KCMC Clinicians on the implications of our findings. Similarly, presentations in the Emergency Department will take place for staff and all healthcare providers. We also hope to share these results with local mental health care providers and health policy officials </w:t>
                      </w:r>
                      <w:proofErr w:type="gramStart"/>
                      <w:r>
                        <w:t>in order to</w:t>
                      </w:r>
                      <w:proofErr w:type="gramEnd"/>
                      <w:r>
                        <w:t xml:space="preserve"> understand the burden of disease suffered by our patients in hopes of planning for the needs of health care professionals for these patie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D2FE351"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116E07"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6116E07" w:rsidR="000035D5" w:rsidRDefault="0099511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50DD3F"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C50DD3F" w:rsidR="000035D5" w:rsidRDefault="0099511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FCEBA25"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FCEBA25" w:rsidR="000035D5" w:rsidRDefault="0099511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3C6DE2"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83C6DE2" w:rsidR="000035D5" w:rsidRDefault="0099511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13517D"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113517D" w:rsidR="000035D5" w:rsidRDefault="0099511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F55FF" w:rsidRPr="00F57A3B" w:rsidRDefault="00EF55FF">
      <w:pPr>
        <w:rPr>
          <w:rFonts w:ascii="Arial" w:hAnsi="Arial" w:cs="Arial"/>
        </w:rPr>
      </w:pPr>
    </w:p>
    <w:sectPr w:rsidR="00EF55F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A881E6" w14:textId="77777777" w:rsidR="00015155" w:rsidRDefault="00015155" w:rsidP="00F57A3B">
      <w:r>
        <w:separator/>
      </w:r>
    </w:p>
  </w:endnote>
  <w:endnote w:type="continuationSeparator" w:id="0">
    <w:p w14:paraId="00025FB5" w14:textId="77777777" w:rsidR="00015155" w:rsidRDefault="0001515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CA1FFF" w14:textId="77777777" w:rsidR="00015155" w:rsidRDefault="00015155" w:rsidP="00F57A3B">
      <w:r>
        <w:separator/>
      </w:r>
    </w:p>
  </w:footnote>
  <w:footnote w:type="continuationSeparator" w:id="0">
    <w:p w14:paraId="32C8D138" w14:textId="77777777" w:rsidR="00015155" w:rsidRDefault="0001515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OzsDSxtDA3MTcwM7ZQ0lEKTi0uzszPAykwqQUAqPPoTiwAAAA="/>
  </w:docVars>
  <w:rsids>
    <w:rsidRoot w:val="00F57A3B"/>
    <w:rsid w:val="000035D5"/>
    <w:rsid w:val="00015155"/>
    <w:rsid w:val="00021B32"/>
    <w:rsid w:val="000C06AE"/>
    <w:rsid w:val="000F365D"/>
    <w:rsid w:val="00116E71"/>
    <w:rsid w:val="002134D1"/>
    <w:rsid w:val="00231391"/>
    <w:rsid w:val="002B1E8B"/>
    <w:rsid w:val="002B6C10"/>
    <w:rsid w:val="00335779"/>
    <w:rsid w:val="003D028C"/>
    <w:rsid w:val="0040076E"/>
    <w:rsid w:val="004A7A57"/>
    <w:rsid w:val="004C71C4"/>
    <w:rsid w:val="00515BC0"/>
    <w:rsid w:val="00541C18"/>
    <w:rsid w:val="00580384"/>
    <w:rsid w:val="006239C1"/>
    <w:rsid w:val="0069423E"/>
    <w:rsid w:val="006F5F45"/>
    <w:rsid w:val="00831ADE"/>
    <w:rsid w:val="0083458D"/>
    <w:rsid w:val="00841F25"/>
    <w:rsid w:val="009364D9"/>
    <w:rsid w:val="00995114"/>
    <w:rsid w:val="00A37680"/>
    <w:rsid w:val="00A43F5B"/>
    <w:rsid w:val="00A961CD"/>
    <w:rsid w:val="00AD410C"/>
    <w:rsid w:val="00BD19EC"/>
    <w:rsid w:val="00C32DD2"/>
    <w:rsid w:val="00C63083"/>
    <w:rsid w:val="00C81413"/>
    <w:rsid w:val="00D3100E"/>
    <w:rsid w:val="00D5165D"/>
    <w:rsid w:val="00DD5EE9"/>
    <w:rsid w:val="00E004E6"/>
    <w:rsid w:val="00E976A3"/>
    <w:rsid w:val="00EB5269"/>
    <w:rsid w:val="00EC59FC"/>
    <w:rsid w:val="00ED6FB6"/>
    <w:rsid w:val="00EE18C8"/>
    <w:rsid w:val="00EF55FF"/>
    <w:rsid w:val="00F57A3B"/>
    <w:rsid w:val="00F64ACF"/>
    <w:rsid w:val="00FA2582"/>
    <w:rsid w:val="00FA31A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st, Kirstin P.</cp:lastModifiedBy>
  <cp:revision>3</cp:revision>
  <dcterms:created xsi:type="dcterms:W3CDTF">2024-12-04T18:07:00Z</dcterms:created>
  <dcterms:modified xsi:type="dcterms:W3CDTF">2024-12-04T18:07:00Z</dcterms:modified>
</cp:coreProperties>
</file>